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4452" w:rsidRDefault="00184452" w:rsidP="00187BD1">
      <w:r>
        <w:t>Table S</w:t>
      </w:r>
      <w:r w:rsidR="00E827CA">
        <w:t>1</w:t>
      </w:r>
      <w:bookmarkStart w:id="0" w:name="_GoBack"/>
      <w:bookmarkEnd w:id="0"/>
      <w:r>
        <w:t xml:space="preserve">: </w:t>
      </w:r>
      <w:r w:rsidR="003571F5">
        <w:t>Novel gene predictions</w:t>
      </w:r>
      <w:r w:rsidR="0005340C">
        <w:t xml:space="preserve"> </w:t>
      </w:r>
      <w:r w:rsidR="003571F5">
        <w:t xml:space="preserve">in </w:t>
      </w:r>
      <w:r w:rsidR="0005340C">
        <w:t>the genome of</w:t>
      </w:r>
      <w:r w:rsidR="0005340C" w:rsidRPr="0005340C">
        <w:t xml:space="preserve"> </w:t>
      </w:r>
      <w:r w:rsidR="00187BD1">
        <w:t>18b</w:t>
      </w:r>
      <w:r w:rsidR="003571F5">
        <w:t>.</w:t>
      </w:r>
    </w:p>
    <w:tbl>
      <w:tblPr>
        <w:tblW w:w="14676" w:type="dxa"/>
        <w:tblLook w:val="04A0" w:firstRow="1" w:lastRow="0" w:firstColumn="1" w:lastColumn="0" w:noHBand="0" w:noVBand="1"/>
      </w:tblPr>
      <w:tblGrid>
        <w:gridCol w:w="1410"/>
        <w:gridCol w:w="1296"/>
        <w:gridCol w:w="1296"/>
        <w:gridCol w:w="914"/>
        <w:gridCol w:w="1313"/>
        <w:gridCol w:w="827"/>
        <w:gridCol w:w="3367"/>
        <w:gridCol w:w="4253"/>
      </w:tblGrid>
      <w:tr w:rsidR="00717E5E" w:rsidRPr="00717E5E" w:rsidTr="00717E5E">
        <w:trPr>
          <w:trHeight w:val="600"/>
        </w:trPr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ocus </w:t>
            </w: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tag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E5E" w:rsidRPr="00717E5E" w:rsidRDefault="00717E5E" w:rsidP="00717E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tart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E5E" w:rsidRPr="00717E5E" w:rsidRDefault="00717E5E" w:rsidP="00717E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nd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Strand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Feature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</w:t>
            </w: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ength</w:t>
            </w:r>
          </w:p>
        </w:tc>
        <w:tc>
          <w:tcPr>
            <w:tcW w:w="3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Gene product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ote</w:t>
            </w:r>
          </w:p>
        </w:tc>
      </w:tr>
      <w:tr w:rsidR="00717E5E" w:rsidRPr="00717E5E" w:rsidTr="00717E5E">
        <w:trPr>
          <w:trHeight w:val="600"/>
        </w:trPr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MT18B_029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273119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273313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CDS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195</w:t>
            </w:r>
          </w:p>
        </w:tc>
        <w:tc>
          <w:tcPr>
            <w:tcW w:w="3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hypothetical protein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Identified by proteomics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717E5E" w:rsidRPr="00717E5E" w:rsidTr="00717E5E">
        <w:trPr>
          <w:trHeight w:val="60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MT18B_055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54313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54345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CD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324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hypothetical protei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Supported by RNA-</w:t>
            </w:r>
            <w:proofErr w:type="spellStart"/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seq</w:t>
            </w:r>
            <w:proofErr w:type="spellEnd"/>
            <w:r w:rsidR="004F0928">
              <w:rPr>
                <w:rFonts w:ascii="Calibri" w:eastAsia="Times New Roman" w:hAnsi="Calibri" w:cs="Times New Roman"/>
                <w:color w:val="000000"/>
                <w:lang w:eastAsia="en-GB"/>
              </w:rPr>
              <w:t>**</w:t>
            </w: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717E5E" w:rsidRPr="00717E5E" w:rsidTr="00717E5E">
        <w:trPr>
          <w:trHeight w:val="60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MT18B_07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66388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66405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CD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168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hypothetical protei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Identified by proteomics.</w:t>
            </w:r>
          </w:p>
        </w:tc>
      </w:tr>
      <w:tr w:rsidR="00717E5E" w:rsidRPr="00717E5E" w:rsidTr="00717E5E">
        <w:trPr>
          <w:trHeight w:val="60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MT18B_077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7029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70311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CD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198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hypothetical protei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Identified by proteomics.</w:t>
            </w:r>
          </w:p>
        </w:tc>
      </w:tr>
      <w:tr w:rsidR="00717E5E" w:rsidRPr="00717E5E" w:rsidTr="00717E5E">
        <w:trPr>
          <w:trHeight w:val="60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MT18B_089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79814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79873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CD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594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hypothetical protei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dentified in </w:t>
            </w:r>
            <w:r w:rsidRPr="00717E5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M. </w:t>
            </w:r>
            <w:proofErr w:type="spellStart"/>
            <w:r w:rsidRPr="00717E5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caprae</w:t>
            </w:r>
            <w:proofErr w:type="spellEnd"/>
            <w:r w:rsidR="004F0928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.</w:t>
            </w:r>
          </w:p>
        </w:tc>
      </w:tr>
      <w:tr w:rsidR="00717E5E" w:rsidRPr="00717E5E" w:rsidTr="00717E5E">
        <w:trPr>
          <w:trHeight w:val="60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MT18B_096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83415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83429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pseudogene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147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possible 3-hydroxyisobutyrate dehydrogenase (fragment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4F0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uplicated </w:t>
            </w:r>
            <w:r w:rsidR="004F092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nd degraded </w:t>
            </w: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fragment </w:t>
            </w:r>
            <w:r w:rsidR="004F0928">
              <w:rPr>
                <w:rFonts w:ascii="Calibri" w:eastAsia="Times New Roman" w:hAnsi="Calibri" w:cs="Times New Roman"/>
                <w:color w:val="000000"/>
                <w:lang w:eastAsia="en-GB"/>
              </w:rPr>
              <w:t>of</w:t>
            </w: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MT18B_0975</w:t>
            </w:r>
            <w:r w:rsidR="000F1E38">
              <w:rPr>
                <w:rFonts w:ascii="Calibri" w:eastAsia="Times New Roman" w:hAnsi="Calibri" w:cs="Times New Roman"/>
                <w:color w:val="000000"/>
                <w:lang w:eastAsia="en-GB"/>
              </w:rPr>
              <w:t>/</w:t>
            </w:r>
            <w:r w:rsidR="000F1E38">
              <w:t xml:space="preserve"> </w:t>
            </w:r>
            <w:r w:rsidR="000F1E38" w:rsidRPr="000F1E38">
              <w:rPr>
                <w:rFonts w:ascii="Calibri" w:eastAsia="Times New Roman" w:hAnsi="Calibri" w:cs="Times New Roman"/>
                <w:color w:val="000000"/>
                <w:lang w:eastAsia="en-GB"/>
              </w:rPr>
              <w:t>Rv0751c</w:t>
            </w:r>
          </w:p>
        </w:tc>
      </w:tr>
      <w:tr w:rsidR="00717E5E" w:rsidRPr="00717E5E" w:rsidTr="00717E5E">
        <w:trPr>
          <w:trHeight w:val="60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MT18B_13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11120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111257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pseudogene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534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methyltransferase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17E5E" w:rsidRPr="00717E5E" w:rsidTr="00717E5E">
        <w:trPr>
          <w:trHeight w:val="60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MT18B_153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12800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128020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+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CD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189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hypothetical protei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Identified by proteomics.</w:t>
            </w:r>
          </w:p>
        </w:tc>
      </w:tr>
      <w:tr w:rsidR="00717E5E" w:rsidRPr="00717E5E" w:rsidTr="00717E5E">
        <w:trPr>
          <w:trHeight w:val="60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MT18B_208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178963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179039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CD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765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hypothetical protei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Supported by RNA-seq.</w:t>
            </w:r>
          </w:p>
        </w:tc>
      </w:tr>
      <w:tr w:rsidR="00717E5E" w:rsidRPr="00717E5E" w:rsidTr="00717E5E">
        <w:trPr>
          <w:trHeight w:val="60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MT18B_274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23338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233424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+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CD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444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hypothetical protei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Supported by RNA-seq.</w:t>
            </w:r>
          </w:p>
        </w:tc>
      </w:tr>
      <w:tr w:rsidR="00717E5E" w:rsidRPr="00717E5E" w:rsidTr="00717E5E">
        <w:trPr>
          <w:trHeight w:val="60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MT18B_304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25720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257236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+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CD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333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hypothetical protei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Supported by RNA-seq.</w:t>
            </w:r>
          </w:p>
        </w:tc>
      </w:tr>
      <w:tr w:rsidR="00717E5E" w:rsidRPr="00717E5E" w:rsidTr="00717E5E">
        <w:trPr>
          <w:trHeight w:val="60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MT18B_315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26731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267331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+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CD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210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hypothetical protei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Identified by proteomics.</w:t>
            </w:r>
          </w:p>
        </w:tc>
      </w:tr>
      <w:tr w:rsidR="00717E5E" w:rsidRPr="00717E5E" w:rsidTr="00717E5E">
        <w:trPr>
          <w:trHeight w:val="60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MT18B_350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295969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296011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+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CD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423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hypothetical protei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Supported by RNA-seq.</w:t>
            </w:r>
          </w:p>
        </w:tc>
      </w:tr>
      <w:tr w:rsidR="00717E5E" w:rsidRPr="00717E5E" w:rsidTr="00717E5E">
        <w:trPr>
          <w:trHeight w:val="60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MT18B_363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304619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30466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+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CD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405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hypothetical protei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Identified by proteomics. Supported by RNA-seq.</w:t>
            </w:r>
          </w:p>
        </w:tc>
      </w:tr>
      <w:tr w:rsidR="00717E5E" w:rsidRPr="00717E5E" w:rsidTr="00717E5E">
        <w:trPr>
          <w:trHeight w:val="60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MT18B_37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315314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315348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+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CD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333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hypothetical protei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Supported by RNA-seq.</w:t>
            </w:r>
          </w:p>
        </w:tc>
      </w:tr>
      <w:tr w:rsidR="00717E5E" w:rsidRPr="00717E5E" w:rsidTr="00717E5E">
        <w:trPr>
          <w:trHeight w:val="60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MT18B_39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32886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328893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+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CD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318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hypothetical protei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dentified in </w:t>
            </w:r>
            <w:r w:rsidRPr="00717E5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M. </w:t>
            </w:r>
            <w:proofErr w:type="spellStart"/>
            <w:r w:rsidRPr="00717E5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caprae</w:t>
            </w:r>
            <w:proofErr w:type="spellEnd"/>
            <w:r w:rsidRPr="00717E5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.</w:t>
            </w:r>
          </w:p>
        </w:tc>
      </w:tr>
      <w:tr w:rsidR="00717E5E" w:rsidRPr="00717E5E" w:rsidTr="00717E5E">
        <w:trPr>
          <w:trHeight w:val="60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MT18B_394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331785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331805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+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CD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195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50S ribosomal protein L28 RpmB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hould be annotated in </w:t>
            </w:r>
            <w:proofErr w:type="spellStart"/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Rv</w:t>
            </w:r>
            <w:proofErr w:type="spellEnd"/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oo. Supported with RNA-</w:t>
            </w:r>
            <w:proofErr w:type="spellStart"/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seq</w:t>
            </w:r>
            <w:proofErr w:type="spellEnd"/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d proteomics</w:t>
            </w:r>
          </w:p>
        </w:tc>
      </w:tr>
      <w:tr w:rsidR="00717E5E" w:rsidRPr="00717E5E" w:rsidTr="00717E5E">
        <w:trPr>
          <w:trHeight w:val="60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MT18B_397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334337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334367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+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CD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303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hypothetical protei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Supported by RNA-seq.</w:t>
            </w:r>
          </w:p>
        </w:tc>
      </w:tr>
      <w:tr w:rsidR="00717E5E" w:rsidRPr="00717E5E" w:rsidTr="00717E5E">
        <w:trPr>
          <w:trHeight w:val="60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MT18B_53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337318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337334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+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CD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165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hypothetical protei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Identified by proteomics. Supported by RNA-seq.</w:t>
            </w:r>
          </w:p>
        </w:tc>
      </w:tr>
      <w:tr w:rsidR="00717E5E" w:rsidRPr="00717E5E" w:rsidTr="00717E5E">
        <w:trPr>
          <w:trHeight w:val="600"/>
        </w:trPr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MT18B_4104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3445300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3445602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CDS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303</w:t>
            </w:r>
          </w:p>
        </w:tc>
        <w:tc>
          <w:tcPr>
            <w:tcW w:w="3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hypothetical protein</w:t>
            </w: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Supported by RNA-seq.</w:t>
            </w:r>
          </w:p>
        </w:tc>
      </w:tr>
      <w:tr w:rsidR="00717E5E" w:rsidRPr="00717E5E" w:rsidTr="00717E5E">
        <w:trPr>
          <w:trHeight w:val="600"/>
        </w:trPr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MT18B_427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357581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357614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CDS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330</w:t>
            </w:r>
          </w:p>
        </w:tc>
        <w:tc>
          <w:tcPr>
            <w:tcW w:w="3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hypothetical protein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E5E" w:rsidRPr="00717E5E" w:rsidRDefault="00717E5E" w:rsidP="00717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nnotated as putative helicase in some </w:t>
            </w:r>
            <w:proofErr w:type="spellStart"/>
            <w:r w:rsidRPr="00717E5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Mtb</w:t>
            </w:r>
            <w:proofErr w:type="spellEnd"/>
            <w:r w:rsidRPr="00717E5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</w:t>
            </w:r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strains. No RNA-</w:t>
            </w:r>
            <w:proofErr w:type="spellStart"/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>seq</w:t>
            </w:r>
            <w:proofErr w:type="spellEnd"/>
            <w:r w:rsidRPr="00717E5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overage.</w:t>
            </w:r>
          </w:p>
        </w:tc>
      </w:tr>
    </w:tbl>
    <w:p w:rsidR="00187BD1" w:rsidRDefault="00717E5E" w:rsidP="00187BD1">
      <w:r>
        <w:t>*Schubert et al. 2013.</w:t>
      </w:r>
    </w:p>
    <w:p w:rsidR="004F0928" w:rsidRPr="00184452" w:rsidRDefault="004F0928" w:rsidP="00187BD1">
      <w:r>
        <w:t>**RNA-</w:t>
      </w:r>
      <w:proofErr w:type="spellStart"/>
      <w:r>
        <w:t>seq</w:t>
      </w:r>
      <w:proofErr w:type="spellEnd"/>
      <w:r>
        <w:t xml:space="preserve"> data from this work.</w:t>
      </w:r>
    </w:p>
    <w:sectPr w:rsidR="004F0928" w:rsidRPr="00184452" w:rsidSect="00717E5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5EA5"/>
    <w:rsid w:val="0005340C"/>
    <w:rsid w:val="000A7123"/>
    <w:rsid w:val="000F1E38"/>
    <w:rsid w:val="00184452"/>
    <w:rsid w:val="00187BD1"/>
    <w:rsid w:val="003571F5"/>
    <w:rsid w:val="003E5EA5"/>
    <w:rsid w:val="004F0928"/>
    <w:rsid w:val="005D3DB3"/>
    <w:rsid w:val="005E3508"/>
    <w:rsid w:val="00717E5E"/>
    <w:rsid w:val="008D665D"/>
    <w:rsid w:val="00957384"/>
    <w:rsid w:val="009F3AAD"/>
    <w:rsid w:val="00A421A9"/>
    <w:rsid w:val="00A42D61"/>
    <w:rsid w:val="00E377DD"/>
    <w:rsid w:val="00E82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45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4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3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9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314</Words>
  <Characters>179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enjak</dc:creator>
  <cp:lastModifiedBy>abenjak</cp:lastModifiedBy>
  <cp:revision>4</cp:revision>
  <dcterms:created xsi:type="dcterms:W3CDTF">2015-09-10T08:54:00Z</dcterms:created>
  <dcterms:modified xsi:type="dcterms:W3CDTF">2015-11-19T09:43:00Z</dcterms:modified>
</cp:coreProperties>
</file>